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8AB" w:rsidRPr="00F71E42" w:rsidRDefault="00B178AB" w:rsidP="00B178AB">
      <w:pPr>
        <w:rPr>
          <w:lang w:val="en-US"/>
        </w:rPr>
      </w:pPr>
      <w:bookmarkStart w:id="0" w:name="_GoBack"/>
      <w:bookmarkEnd w:id="0"/>
    </w:p>
    <w:tbl>
      <w:tblPr>
        <w:tblW w:w="5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</w:tblGrid>
      <w:tr w:rsidR="00B178AB" w:rsidRPr="0038566D" w:rsidTr="001C7F59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3M1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12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3M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13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3M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14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3M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21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3M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22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3M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23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3M1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24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3M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31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3M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33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3M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34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3M1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41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42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43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2M1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E44M144</w:t>
            </w:r>
          </w:p>
        </w:tc>
      </w:tr>
      <w:tr w:rsidR="00B178AB" w:rsidRPr="0038566D" w:rsidTr="001C7F5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szCs w:val="24"/>
                <w:lang w:eastAsia="nl-BE"/>
              </w:rPr>
              <w:t>E41M1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8AB" w:rsidRPr="0038566D" w:rsidRDefault="00B178AB" w:rsidP="001C7F5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38566D">
              <w:rPr>
                <w:rFonts w:eastAsia="Times New Roman" w:cs="Times New Roman"/>
                <w:color w:val="000000"/>
                <w:szCs w:val="24"/>
                <w:lang w:eastAsia="nl-BE"/>
              </w:rPr>
              <w:t> </w:t>
            </w:r>
          </w:p>
        </w:tc>
      </w:tr>
    </w:tbl>
    <w:p w:rsidR="00FB6617" w:rsidRDefault="00FB6617" w:rsidP="00B23D11"/>
    <w:sectPr w:rsidR="00FB6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8AB"/>
    <w:rsid w:val="005E7DA9"/>
    <w:rsid w:val="00B178AB"/>
    <w:rsid w:val="00B23D11"/>
    <w:rsid w:val="00EA255B"/>
    <w:rsid w:val="00FB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AB"/>
    <w:pPr>
      <w:spacing w:line="480" w:lineRule="auto"/>
      <w:jc w:val="both"/>
    </w:pPr>
    <w:rPr>
      <w:rFonts w:eastAsiaTheme="minorHAnsi" w:cstheme="minorBidi"/>
      <w:sz w:val="24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AB"/>
    <w:pPr>
      <w:spacing w:line="480" w:lineRule="auto"/>
      <w:jc w:val="both"/>
    </w:pPr>
    <w:rPr>
      <w:rFonts w:eastAsiaTheme="minorHAnsi" w:cstheme="minorBidi"/>
      <w:sz w:val="24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04E687.dotm</Template>
  <TotalTime>3</TotalTime>
  <Pages>1</Pages>
  <Words>54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ste</dc:creator>
  <cp:keywords/>
  <dc:description/>
  <cp:lastModifiedBy>ivste</cp:lastModifiedBy>
  <cp:revision>3</cp:revision>
  <dcterms:created xsi:type="dcterms:W3CDTF">2013-02-26T09:08:00Z</dcterms:created>
  <dcterms:modified xsi:type="dcterms:W3CDTF">2013-02-26T09:12:00Z</dcterms:modified>
</cp:coreProperties>
</file>